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4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945"/>
        <w:gridCol w:w="1948"/>
        <w:gridCol w:w="2151"/>
        <w:gridCol w:w="1948"/>
        <w:gridCol w:w="1944"/>
        <w:gridCol w:w="1924"/>
        <w:gridCol w:w="12"/>
        <w:gridCol w:w="51"/>
      </w:tblGrid>
      <w:tr w:rsidR="00951D7E" w:rsidRPr="00183ED0" w:rsidTr="00892DF0">
        <w:trPr>
          <w:trHeight w:val="331"/>
        </w:trPr>
        <w:tc>
          <w:tcPr>
            <w:tcW w:w="14978" w:type="dxa"/>
            <w:gridSpan w:val="9"/>
            <w:tcBorders>
              <w:bottom w:val="single" w:sz="24" w:space="0" w:color="auto"/>
            </w:tcBorders>
          </w:tcPr>
          <w:p w:rsidR="00183ED0" w:rsidRPr="00183ED0" w:rsidRDefault="00183ED0" w:rsidP="00342A68">
            <w:pPr>
              <w:snapToGrid w:val="0"/>
              <w:rPr>
                <w:rFonts w:ascii="Helvetica" w:hAnsi="Helvetica"/>
                <w:b/>
              </w:rPr>
            </w:pPr>
            <w:r w:rsidRPr="00183ED0">
              <w:rPr>
                <w:rFonts w:ascii="Helvetica" w:hAnsi="Helvetica"/>
                <w:b/>
              </w:rPr>
              <w:t xml:space="preserve">Table </w:t>
            </w:r>
            <w:r w:rsidR="00557130">
              <w:rPr>
                <w:rFonts w:ascii="Helvetica" w:hAnsi="Helvetica"/>
                <w:b/>
              </w:rPr>
              <w:t>A</w:t>
            </w:r>
            <w:r w:rsidR="006F1833">
              <w:rPr>
                <w:rFonts w:ascii="Helvetica" w:hAnsi="Helvetica"/>
                <w:b/>
              </w:rPr>
              <w:t>4</w:t>
            </w:r>
            <w:r w:rsidRPr="00183ED0">
              <w:rPr>
                <w:rFonts w:ascii="Helvetica" w:hAnsi="Helvetica"/>
                <w:b/>
              </w:rPr>
              <w:t xml:space="preserve">. </w:t>
            </w:r>
            <w:r w:rsidR="000A570A">
              <w:rPr>
                <w:rFonts w:ascii="Helvetica" w:hAnsi="Helvetica"/>
                <w:b/>
              </w:rPr>
              <w:t>Stratified l</w:t>
            </w:r>
            <w:r w:rsidRPr="00183ED0">
              <w:rPr>
                <w:rFonts w:ascii="Helvetica" w:hAnsi="Helvetica"/>
                <w:b/>
              </w:rPr>
              <w:t xml:space="preserve">ogistic regression analysis </w:t>
            </w:r>
            <w:r w:rsidR="009A4389">
              <w:rPr>
                <w:rFonts w:ascii="Helvetica" w:hAnsi="Helvetica"/>
                <w:b/>
              </w:rPr>
              <w:t>2006-2010</w:t>
            </w:r>
            <w:r w:rsidR="00FA70AC">
              <w:rPr>
                <w:rFonts w:ascii="Helvetica" w:hAnsi="Helvetica"/>
                <w:b/>
              </w:rPr>
              <w:t xml:space="preserve"> </w:t>
            </w:r>
            <w:r w:rsidRPr="00183ED0">
              <w:rPr>
                <w:rFonts w:ascii="Helvetica" w:hAnsi="Helvetica"/>
                <w:b/>
              </w:rPr>
              <w:t>(survivor</w:t>
            </w:r>
            <w:r w:rsidR="00D74D68">
              <w:rPr>
                <w:rFonts w:ascii="Helvetica" w:hAnsi="Helvetica"/>
                <w:b/>
              </w:rPr>
              <w:t>s</w:t>
            </w:r>
            <w:r w:rsidRPr="00183ED0">
              <w:rPr>
                <w:rFonts w:ascii="Helvetica" w:hAnsi="Helvetica"/>
                <w:b/>
              </w:rPr>
              <w:t>)</w:t>
            </w:r>
          </w:p>
        </w:tc>
      </w:tr>
      <w:tr w:rsidR="00951D7E" w:rsidRPr="00951D7E" w:rsidTr="00892DF0">
        <w:trPr>
          <w:gridAfter w:val="1"/>
          <w:wAfter w:w="51" w:type="dxa"/>
          <w:trHeight w:val="283"/>
        </w:trPr>
        <w:tc>
          <w:tcPr>
            <w:tcW w:w="3069" w:type="dxa"/>
            <w:tcBorders>
              <w:top w:val="single" w:sz="24" w:space="0" w:color="auto"/>
            </w:tcBorders>
          </w:tcPr>
          <w:p w:rsidR="00183ED0" w:rsidRPr="00DB5BF3" w:rsidRDefault="00183ED0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858" w:type="dxa"/>
            <w:gridSpan w:val="7"/>
          </w:tcPr>
          <w:p w:rsidR="00183ED0" w:rsidRPr="00DB5BF3" w:rsidRDefault="00183ED0" w:rsidP="00342A68">
            <w:pPr>
              <w:tabs>
                <w:tab w:val="left" w:pos="468"/>
                <w:tab w:val="center" w:pos="5587"/>
              </w:tabs>
              <w:snapToGrid w:val="0"/>
              <w:ind w:rightChars="-494" w:right="-1186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Odds ratio (95% Confidence interval)</w:t>
            </w: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bottom w:val="double" w:sz="4" w:space="0" w:color="auto"/>
            </w:tcBorders>
          </w:tcPr>
          <w:p w:rsidR="00183ED0" w:rsidRPr="00DB5BF3" w:rsidRDefault="00183ED0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Physical</w:t>
            </w:r>
          </w:p>
        </w:tc>
        <w:tc>
          <w:tcPr>
            <w:tcW w:w="19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Financial</w:t>
            </w:r>
          </w:p>
        </w:tc>
        <w:tc>
          <w:tcPr>
            <w:tcW w:w="209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Education/information</w:t>
            </w:r>
          </w:p>
        </w:tc>
        <w:tc>
          <w:tcPr>
            <w:tcW w:w="19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Personal Control</w:t>
            </w:r>
          </w:p>
        </w:tc>
        <w:tc>
          <w:tcPr>
            <w:tcW w:w="195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System of Care</w:t>
            </w:r>
          </w:p>
        </w:tc>
        <w:tc>
          <w:tcPr>
            <w:tcW w:w="193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Resources</w:t>
            </w:r>
          </w:p>
        </w:tc>
      </w:tr>
      <w:tr w:rsidR="00951D7E" w:rsidRPr="00DB5BF3" w:rsidTr="00892DF0">
        <w:trPr>
          <w:gridAfter w:val="2"/>
          <w:wAfter w:w="63" w:type="dxa"/>
          <w:trHeight w:val="260"/>
        </w:trPr>
        <w:tc>
          <w:tcPr>
            <w:tcW w:w="3069" w:type="dxa"/>
            <w:tcBorders>
              <w:top w:val="double" w:sz="4" w:space="0" w:color="auto"/>
            </w:tcBorders>
          </w:tcPr>
          <w:p w:rsidR="00383AEC" w:rsidRPr="00DB5BF3" w:rsidRDefault="00383AEC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Sex</w:t>
            </w:r>
          </w:p>
        </w:tc>
        <w:tc>
          <w:tcPr>
            <w:tcW w:w="1954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</w:tcPr>
          <w:p w:rsidR="00383AEC" w:rsidRPr="00DB5BF3" w:rsidRDefault="00383AEC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Male (</w:t>
            </w:r>
            <w:r w:rsidR="00FF73BD" w:rsidRPr="00DB5BF3">
              <w:rPr>
                <w:rFonts w:ascii="Helvetica" w:hAnsi="Helvetica"/>
                <w:sz w:val="20"/>
                <w:szCs w:val="20"/>
              </w:rPr>
              <w:t>reference</w:t>
            </w:r>
            <w:r w:rsidRPr="00DB5BF3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54" w:type="dxa"/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vAlign w:val="center"/>
          </w:tcPr>
          <w:p w:rsidR="00383AEC" w:rsidRPr="00DB5BF3" w:rsidRDefault="00383AEC" w:rsidP="00342A68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bottom w:val="single" w:sz="4" w:space="0" w:color="auto"/>
            </w:tcBorders>
          </w:tcPr>
          <w:p w:rsidR="00383AEC" w:rsidRPr="00342A68" w:rsidRDefault="00383AEC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Female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3AEC" w:rsidRPr="00342A68" w:rsidRDefault="009A4389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2.06 (1.13-3.</w:t>
            </w:r>
            <w:proofErr w:type="gramStart"/>
            <w:r w:rsidRPr="00342A68">
              <w:rPr>
                <w:rFonts w:ascii="Helvetica" w:hAnsi="Helvetica"/>
                <w:sz w:val="20"/>
                <w:szCs w:val="20"/>
              </w:rPr>
              <w:t>76)</w:t>
            </w:r>
            <w:r w:rsidR="00383AEC" w:rsidRPr="00342A68">
              <w:rPr>
                <w:rFonts w:ascii="Helvetica" w:hAnsi="Helvetica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383AEC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40 (0.15-1.12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:rsidR="00383AEC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5 (0.66-1.68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383AEC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82 (0.45-7.34)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383AEC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1 (0.52-5.02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383AEC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5 (0.41-1.02)</w:t>
            </w: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top w:val="single" w:sz="4" w:space="0" w:color="auto"/>
            </w:tcBorders>
          </w:tcPr>
          <w:p w:rsidR="00183ED0" w:rsidRPr="00342A68" w:rsidRDefault="00183ED0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Age group (in years)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bottom w:val="single" w:sz="8" w:space="0" w:color="auto"/>
            </w:tcBorders>
          </w:tcPr>
          <w:p w:rsidR="00183ED0" w:rsidRPr="00342A68" w:rsidRDefault="00183ED0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&lt; 40, 40-59, 60-69, ≥ 70</w:t>
            </w:r>
          </w:p>
        </w:tc>
        <w:tc>
          <w:tcPr>
            <w:tcW w:w="19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83ED0" w:rsidRPr="00342A68" w:rsidRDefault="009A4389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1.17 (0.89-1.54)</w:t>
            </w:r>
          </w:p>
        </w:tc>
        <w:tc>
          <w:tcPr>
            <w:tcW w:w="1956" w:type="dxa"/>
            <w:tcBorders>
              <w:bottom w:val="single" w:sz="8" w:space="0" w:color="auto"/>
            </w:tcBorders>
            <w:vAlign w:val="center"/>
          </w:tcPr>
          <w:p w:rsidR="00183ED0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96 (0.61-1.50)</w:t>
            </w:r>
          </w:p>
        </w:tc>
        <w:tc>
          <w:tcPr>
            <w:tcW w:w="2096" w:type="dxa"/>
            <w:tcBorders>
              <w:bottom w:val="single" w:sz="8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3 (0.74-1.16)</w:t>
            </w:r>
          </w:p>
        </w:tc>
        <w:tc>
          <w:tcPr>
            <w:tcW w:w="1956" w:type="dxa"/>
            <w:tcBorders>
              <w:bottom w:val="single" w:sz="8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8 (0.35-1.32)</w:t>
            </w:r>
          </w:p>
        </w:tc>
        <w:tc>
          <w:tcPr>
            <w:tcW w:w="1953" w:type="dxa"/>
            <w:tcBorders>
              <w:bottom w:val="single" w:sz="8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8 (0.58-1.68)</w:t>
            </w:r>
          </w:p>
        </w:tc>
        <w:tc>
          <w:tcPr>
            <w:tcW w:w="1931" w:type="dxa"/>
            <w:tcBorders>
              <w:bottom w:val="single" w:sz="8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4 (0.91-1.42)</w:t>
            </w: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top w:val="single" w:sz="8" w:space="0" w:color="auto"/>
            </w:tcBorders>
          </w:tcPr>
          <w:p w:rsidR="00183ED0" w:rsidRPr="00342A68" w:rsidRDefault="00183ED0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Cancer type</w:t>
            </w:r>
          </w:p>
        </w:tc>
        <w:tc>
          <w:tcPr>
            <w:tcW w:w="195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8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8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8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8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8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260"/>
        </w:trPr>
        <w:tc>
          <w:tcPr>
            <w:tcW w:w="3069" w:type="dxa"/>
          </w:tcPr>
          <w:p w:rsidR="00183ED0" w:rsidRPr="00342A68" w:rsidRDefault="00183ED0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Breast (</w:t>
            </w:r>
            <w:r w:rsidR="00FF73BD" w:rsidRPr="00342A68">
              <w:rPr>
                <w:rFonts w:ascii="Helvetica" w:hAnsi="Helvetica"/>
                <w:sz w:val="20"/>
                <w:szCs w:val="20"/>
              </w:rPr>
              <w:t>reference</w:t>
            </w:r>
            <w:r w:rsidRPr="00342A68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BC7EB6" w:rsidRPr="00DB5BF3" w:rsidTr="00892DF0">
        <w:trPr>
          <w:gridAfter w:val="2"/>
          <w:wAfter w:w="63" w:type="dxa"/>
          <w:trHeight w:val="86"/>
        </w:trPr>
        <w:tc>
          <w:tcPr>
            <w:tcW w:w="3069" w:type="dxa"/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Colon</w:t>
            </w:r>
          </w:p>
        </w:tc>
        <w:tc>
          <w:tcPr>
            <w:tcW w:w="1954" w:type="dxa"/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98 (0.40-2.41)</w:t>
            </w:r>
          </w:p>
        </w:tc>
        <w:tc>
          <w:tcPr>
            <w:tcW w:w="1956" w:type="dxa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41 (0.09-1.80)</w:t>
            </w:r>
          </w:p>
        </w:tc>
        <w:tc>
          <w:tcPr>
            <w:tcW w:w="2096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55 (0.72-3.31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53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79 (0.30-10.80)</w:t>
            </w:r>
          </w:p>
        </w:tc>
        <w:tc>
          <w:tcPr>
            <w:tcW w:w="1931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4 (0.50-2.60)</w:t>
            </w:r>
          </w:p>
        </w:tc>
      </w:tr>
      <w:tr w:rsidR="00BC7EB6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Lung</w:t>
            </w:r>
          </w:p>
        </w:tc>
        <w:tc>
          <w:tcPr>
            <w:tcW w:w="1954" w:type="dxa"/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55 (0.20-1.54)</w:t>
            </w:r>
          </w:p>
        </w:tc>
        <w:tc>
          <w:tcPr>
            <w:tcW w:w="1956" w:type="dxa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18 (0.02-1.68)</w:t>
            </w:r>
          </w:p>
        </w:tc>
        <w:tc>
          <w:tcPr>
            <w:tcW w:w="209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7 (0.71-3.97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53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31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3 (0.55-3.25)</w:t>
            </w:r>
          </w:p>
        </w:tc>
      </w:tr>
      <w:tr w:rsidR="00BC7EB6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Stomach</w:t>
            </w:r>
          </w:p>
        </w:tc>
        <w:tc>
          <w:tcPr>
            <w:tcW w:w="1954" w:type="dxa"/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1.44 (0.53-3.93)</w:t>
            </w:r>
          </w:p>
        </w:tc>
        <w:tc>
          <w:tcPr>
            <w:tcW w:w="1956" w:type="dxa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12 (0.01-1.20)</w:t>
            </w:r>
          </w:p>
        </w:tc>
        <w:tc>
          <w:tcPr>
            <w:tcW w:w="209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8 (0.47-2.95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56 (0.40-16.30)</w:t>
            </w:r>
          </w:p>
        </w:tc>
        <w:tc>
          <w:tcPr>
            <w:tcW w:w="1953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26 (0.34-15.00)</w:t>
            </w:r>
          </w:p>
        </w:tc>
        <w:tc>
          <w:tcPr>
            <w:tcW w:w="1931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5 (0.69-3.97)</w:t>
            </w:r>
          </w:p>
        </w:tc>
      </w:tr>
      <w:tr w:rsidR="00BC7EB6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1954" w:type="dxa"/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69 (0.35-1.33)</w:t>
            </w:r>
          </w:p>
        </w:tc>
        <w:tc>
          <w:tcPr>
            <w:tcW w:w="1956" w:type="dxa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29 (0.09-0.</w:t>
            </w:r>
            <w:proofErr w:type="gramStart"/>
            <w:r w:rsidRPr="00342A68">
              <w:rPr>
                <w:rFonts w:ascii="Helvetica" w:hAnsi="Helvetica"/>
                <w:sz w:val="20"/>
                <w:szCs w:val="20"/>
              </w:rPr>
              <w:t>93)*</w:t>
            </w:r>
            <w:proofErr w:type="gramEnd"/>
          </w:p>
        </w:tc>
        <w:tc>
          <w:tcPr>
            <w:tcW w:w="209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4 (0.58-1.88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3 (0.26-4.01)</w:t>
            </w:r>
          </w:p>
        </w:tc>
        <w:tc>
          <w:tcPr>
            <w:tcW w:w="1953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1 (0.35-5.69)</w:t>
            </w:r>
          </w:p>
        </w:tc>
        <w:tc>
          <w:tcPr>
            <w:tcW w:w="1931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7 (0.69-2.34)</w:t>
            </w:r>
          </w:p>
        </w:tc>
      </w:tr>
      <w:tr w:rsidR="00BC7EB6" w:rsidRPr="00DB5BF3" w:rsidTr="00892DF0">
        <w:trPr>
          <w:gridAfter w:val="2"/>
          <w:wAfter w:w="63" w:type="dxa"/>
          <w:trHeight w:val="307"/>
        </w:trPr>
        <w:tc>
          <w:tcPr>
            <w:tcW w:w="3069" w:type="dxa"/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Multi primary</w:t>
            </w:r>
          </w:p>
        </w:tc>
        <w:tc>
          <w:tcPr>
            <w:tcW w:w="1954" w:type="dxa"/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2.24 (0.72-6.96)</w:t>
            </w:r>
          </w:p>
        </w:tc>
        <w:tc>
          <w:tcPr>
            <w:tcW w:w="1956" w:type="dxa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32 (0.04-2.78)</w:t>
            </w:r>
          </w:p>
        </w:tc>
        <w:tc>
          <w:tcPr>
            <w:tcW w:w="209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1 (0.11-1.51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4.89 (0.76-31.30)</w:t>
            </w:r>
          </w:p>
        </w:tc>
        <w:tc>
          <w:tcPr>
            <w:tcW w:w="1953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8 (0.17-16.90)</w:t>
            </w:r>
          </w:p>
        </w:tc>
        <w:tc>
          <w:tcPr>
            <w:tcW w:w="1931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3 (0.35-3.03)</w:t>
            </w:r>
          </w:p>
        </w:tc>
      </w:tr>
      <w:tr w:rsidR="00BC7EB6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bottom w:val="single" w:sz="4" w:space="0" w:color="auto"/>
            </w:tcBorders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Never diagnosed with cancer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35 (0.13-0.</w:t>
            </w:r>
            <w:proofErr w:type="gramStart"/>
            <w:r w:rsidRPr="00342A68">
              <w:rPr>
                <w:rFonts w:ascii="Helvetica" w:hAnsi="Helvetica"/>
                <w:sz w:val="20"/>
                <w:szCs w:val="20"/>
              </w:rPr>
              <w:t>95)*</w:t>
            </w:r>
            <w:proofErr w:type="gramEnd"/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18 (0.04-0.</w:t>
            </w:r>
            <w:proofErr w:type="gramStart"/>
            <w:r w:rsidRPr="00342A68">
              <w:rPr>
                <w:rFonts w:ascii="Helvetica" w:hAnsi="Helvetica"/>
                <w:sz w:val="20"/>
                <w:szCs w:val="20"/>
              </w:rPr>
              <w:t>79)*</w:t>
            </w:r>
            <w:proofErr w:type="gramEnd"/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74 (0.89-3.41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82 (0.38-8.62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3 (0.61-2.47)</w:t>
            </w:r>
          </w:p>
        </w:tc>
      </w:tr>
      <w:tr w:rsidR="00951D7E" w:rsidRPr="00DB5BF3" w:rsidTr="00892DF0">
        <w:trPr>
          <w:gridAfter w:val="2"/>
          <w:wAfter w:w="63" w:type="dxa"/>
          <w:trHeight w:val="260"/>
        </w:trPr>
        <w:tc>
          <w:tcPr>
            <w:tcW w:w="3069" w:type="dxa"/>
            <w:tcBorders>
              <w:top w:val="single" w:sz="4" w:space="0" w:color="auto"/>
            </w:tcBorders>
          </w:tcPr>
          <w:p w:rsidR="00183ED0" w:rsidRPr="00342A68" w:rsidRDefault="00183ED0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Treatment course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</w:tcPr>
          <w:p w:rsidR="00183ED0" w:rsidRPr="00342A68" w:rsidRDefault="00183ED0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Pretreatment (</w:t>
            </w:r>
            <w:r w:rsidR="00FF73BD" w:rsidRPr="00342A68">
              <w:rPr>
                <w:rFonts w:ascii="Helvetica" w:hAnsi="Helvetica"/>
                <w:sz w:val="20"/>
                <w:szCs w:val="20"/>
              </w:rPr>
              <w:t>reference</w:t>
            </w:r>
            <w:r w:rsidRPr="00342A68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BC7EB6" w:rsidRPr="00DB5BF3" w:rsidTr="00892DF0">
        <w:trPr>
          <w:gridAfter w:val="2"/>
          <w:wAfter w:w="63" w:type="dxa"/>
          <w:trHeight w:val="86"/>
        </w:trPr>
        <w:tc>
          <w:tcPr>
            <w:tcW w:w="3069" w:type="dxa"/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Ongoing</w:t>
            </w:r>
          </w:p>
        </w:tc>
        <w:tc>
          <w:tcPr>
            <w:tcW w:w="1954" w:type="dxa"/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4.72 (2.14-10.</w:t>
            </w:r>
            <w:proofErr w:type="gramStart"/>
            <w:r w:rsidRPr="00342A68">
              <w:rPr>
                <w:rFonts w:ascii="Helvetica" w:hAnsi="Helvetica"/>
                <w:sz w:val="20"/>
                <w:szCs w:val="20"/>
              </w:rPr>
              <w:t>40)*</w:t>
            </w:r>
            <w:proofErr w:type="gramEnd"/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6 (0.22-1.44)</w:t>
            </w:r>
          </w:p>
        </w:tc>
        <w:tc>
          <w:tcPr>
            <w:tcW w:w="2096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3 (0.63-1.68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1 (0.26-2.55)</w:t>
            </w:r>
          </w:p>
        </w:tc>
        <w:tc>
          <w:tcPr>
            <w:tcW w:w="1953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9 (0.25-2.51)</w:t>
            </w:r>
          </w:p>
        </w:tc>
        <w:tc>
          <w:tcPr>
            <w:tcW w:w="1931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6 (0.28-0.</w:t>
            </w:r>
            <w:proofErr w:type="gramStart"/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76)*</w:t>
            </w:r>
            <w:proofErr w:type="gramEnd"/>
          </w:p>
        </w:tc>
      </w:tr>
      <w:tr w:rsidR="00BC7EB6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bottom w:val="single" w:sz="4" w:space="0" w:color="auto"/>
            </w:tcBorders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Completed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4.84 (2.12-11.</w:t>
            </w:r>
            <w:proofErr w:type="gramStart"/>
            <w:r w:rsidRPr="00342A68">
              <w:rPr>
                <w:rFonts w:ascii="Helvetica" w:hAnsi="Helvetica"/>
                <w:sz w:val="20"/>
                <w:szCs w:val="20"/>
              </w:rPr>
              <w:t>10)*</w:t>
            </w:r>
            <w:proofErr w:type="gramEnd"/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5 (0.37-2.46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2 (0.37-1.03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5 (0.16-1.86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8 (0.42-1.11)</w:t>
            </w: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top w:val="single" w:sz="4" w:space="0" w:color="auto"/>
            </w:tcBorders>
          </w:tcPr>
          <w:p w:rsidR="00183ED0" w:rsidRPr="00342A68" w:rsidRDefault="00183ED0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Residence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331"/>
        </w:trPr>
        <w:tc>
          <w:tcPr>
            <w:tcW w:w="3069" w:type="dxa"/>
          </w:tcPr>
          <w:p w:rsidR="00183ED0" w:rsidRPr="00342A68" w:rsidRDefault="005A12FD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 xml:space="preserve">CDO† </w:t>
            </w:r>
            <w:r w:rsidR="00183ED0" w:rsidRPr="00342A68">
              <w:rPr>
                <w:rFonts w:ascii="Helvetica" w:hAnsi="Helvetica"/>
                <w:sz w:val="20"/>
                <w:szCs w:val="20"/>
              </w:rPr>
              <w:t>(reference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BC7EB6" w:rsidRPr="00DB5BF3" w:rsidTr="00892DF0">
        <w:trPr>
          <w:gridAfter w:val="2"/>
          <w:wAfter w:w="63" w:type="dxa"/>
          <w:trHeight w:val="331"/>
        </w:trPr>
        <w:tc>
          <w:tcPr>
            <w:tcW w:w="3069" w:type="dxa"/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Within KP‡</w:t>
            </w:r>
          </w:p>
        </w:tc>
        <w:tc>
          <w:tcPr>
            <w:tcW w:w="1954" w:type="dxa"/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70 (0.42-1.19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3 (0.31-1.73)</w:t>
            </w:r>
          </w:p>
        </w:tc>
        <w:tc>
          <w:tcPr>
            <w:tcW w:w="2096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9 (0.58-1.37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0 (0.31-3.24)</w:t>
            </w:r>
          </w:p>
        </w:tc>
        <w:tc>
          <w:tcPr>
            <w:tcW w:w="1953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2 (0.50-3.51)</w:t>
            </w:r>
          </w:p>
        </w:tc>
        <w:tc>
          <w:tcPr>
            <w:tcW w:w="1931" w:type="dxa"/>
            <w:vAlign w:val="center"/>
          </w:tcPr>
          <w:p w:rsidR="00BC7EB6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8 (0.78-1.78)</w:t>
            </w:r>
          </w:p>
        </w:tc>
      </w:tr>
      <w:tr w:rsidR="00BC7EB6" w:rsidRPr="00DB5BF3" w:rsidTr="00892DF0">
        <w:trPr>
          <w:gridAfter w:val="2"/>
          <w:wAfter w:w="63" w:type="dxa"/>
          <w:trHeight w:val="354"/>
        </w:trPr>
        <w:tc>
          <w:tcPr>
            <w:tcW w:w="3069" w:type="dxa"/>
          </w:tcPr>
          <w:p w:rsidR="00BC7EB6" w:rsidRPr="00342A68" w:rsidRDefault="00BC7EB6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Outside KP‡</w:t>
            </w:r>
          </w:p>
        </w:tc>
        <w:tc>
          <w:tcPr>
            <w:tcW w:w="1954" w:type="dxa"/>
            <w:shd w:val="clear" w:color="auto" w:fill="auto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0.29 (0.08-1.14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3 (0.22-4.83)</w:t>
            </w:r>
          </w:p>
        </w:tc>
        <w:tc>
          <w:tcPr>
            <w:tcW w:w="209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9 (0.50-2.38)</w:t>
            </w:r>
          </w:p>
        </w:tc>
        <w:tc>
          <w:tcPr>
            <w:tcW w:w="1956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91 (0.34-10.90)</w:t>
            </w:r>
          </w:p>
        </w:tc>
        <w:tc>
          <w:tcPr>
            <w:tcW w:w="1953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4 (0.11-7.98)</w:t>
            </w:r>
          </w:p>
        </w:tc>
        <w:tc>
          <w:tcPr>
            <w:tcW w:w="1931" w:type="dxa"/>
            <w:vAlign w:val="center"/>
          </w:tcPr>
          <w:p w:rsidR="00BC7EB6" w:rsidRPr="00342A68" w:rsidRDefault="00BC7EB6" w:rsidP="004A15C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7 (0.57-2.83)</w:t>
            </w:r>
          </w:p>
        </w:tc>
      </w:tr>
      <w:tr w:rsidR="00951D7E" w:rsidRPr="00DB5BF3" w:rsidTr="00892DF0">
        <w:trPr>
          <w:gridAfter w:val="2"/>
          <w:wAfter w:w="63" w:type="dxa"/>
          <w:trHeight w:val="260"/>
        </w:trPr>
        <w:tc>
          <w:tcPr>
            <w:tcW w:w="3069" w:type="dxa"/>
            <w:tcBorders>
              <w:top w:val="single" w:sz="4" w:space="0" w:color="auto"/>
            </w:tcBorders>
          </w:tcPr>
          <w:p w:rsidR="00183ED0" w:rsidRPr="00342A68" w:rsidRDefault="00183ED0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Symptom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</w:tcPr>
          <w:p w:rsidR="00183ED0" w:rsidRPr="00342A68" w:rsidRDefault="00183ED0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Yes (</w:t>
            </w:r>
            <w:r w:rsidR="00FF73BD" w:rsidRPr="00342A68">
              <w:rPr>
                <w:rFonts w:ascii="Helvetica" w:hAnsi="Helvetica"/>
                <w:sz w:val="20"/>
                <w:szCs w:val="20"/>
              </w:rPr>
              <w:t>reference</w:t>
            </w:r>
            <w:r w:rsidRPr="00342A68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bottom w:val="single" w:sz="4" w:space="0" w:color="auto"/>
            </w:tcBorders>
          </w:tcPr>
          <w:p w:rsidR="00183ED0" w:rsidRPr="00342A68" w:rsidRDefault="00183ED0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3ED0" w:rsidRPr="00342A68" w:rsidRDefault="009A4389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9.36 (5.29-16.</w:t>
            </w:r>
            <w:proofErr w:type="gramStart"/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60)*</w:t>
            </w:r>
            <w:proofErr w:type="gramEnd"/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2 (0.24-1.13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5 (0.30-0.</w:t>
            </w:r>
            <w:proofErr w:type="gramStart"/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66)*</w:t>
            </w:r>
            <w:proofErr w:type="gramEnd"/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3 (0.40-3.73)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8 (0.50-3.24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1 (0.55-1.19)</w:t>
            </w: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  <w:tcBorders>
              <w:top w:val="single" w:sz="4" w:space="0" w:color="auto"/>
            </w:tcBorders>
          </w:tcPr>
          <w:p w:rsidR="00183ED0" w:rsidRPr="00342A68" w:rsidRDefault="00183ED0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Past consultation history at KCC</w:t>
            </w:r>
            <w:r w:rsidR="005A12FD" w:rsidRPr="00342A68">
              <w:rPr>
                <w:rFonts w:ascii="Helvetica" w:hAnsi="Helvetica"/>
                <w:sz w:val="20"/>
                <w:szCs w:val="20"/>
              </w:rPr>
              <w:t>§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283"/>
        </w:trPr>
        <w:tc>
          <w:tcPr>
            <w:tcW w:w="3069" w:type="dxa"/>
          </w:tcPr>
          <w:p w:rsidR="00183ED0" w:rsidRPr="00342A68" w:rsidRDefault="00183ED0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Yes (</w:t>
            </w:r>
            <w:r w:rsidR="00FF73BD" w:rsidRPr="00342A68">
              <w:rPr>
                <w:rFonts w:ascii="Helvetica" w:hAnsi="Helvetica"/>
                <w:sz w:val="20"/>
                <w:szCs w:val="20"/>
              </w:rPr>
              <w:t>reference</w:t>
            </w:r>
            <w:r w:rsidRPr="00342A68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3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1" w:type="dxa"/>
            <w:vAlign w:val="center"/>
          </w:tcPr>
          <w:p w:rsidR="00183ED0" w:rsidRPr="00342A68" w:rsidRDefault="00183ED0" w:rsidP="004A15C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892DF0">
        <w:trPr>
          <w:gridAfter w:val="2"/>
          <w:wAfter w:w="63" w:type="dxa"/>
          <w:trHeight w:val="124"/>
        </w:trPr>
        <w:tc>
          <w:tcPr>
            <w:tcW w:w="3069" w:type="dxa"/>
            <w:tcBorders>
              <w:bottom w:val="single" w:sz="24" w:space="0" w:color="auto"/>
            </w:tcBorders>
          </w:tcPr>
          <w:p w:rsidR="00183ED0" w:rsidRPr="00342A68" w:rsidRDefault="00183ED0" w:rsidP="00342A68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 xml:space="preserve">No </w:t>
            </w:r>
          </w:p>
        </w:tc>
        <w:tc>
          <w:tcPr>
            <w:tcW w:w="1954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183ED0" w:rsidRPr="00342A68" w:rsidRDefault="009A4389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6 (0.65-2.85)</w:t>
            </w:r>
          </w:p>
        </w:tc>
        <w:tc>
          <w:tcPr>
            <w:tcW w:w="1956" w:type="dxa"/>
            <w:tcBorders>
              <w:bottom w:val="single" w:sz="2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2 (0.34-4.37)</w:t>
            </w:r>
          </w:p>
        </w:tc>
        <w:tc>
          <w:tcPr>
            <w:tcW w:w="2096" w:type="dxa"/>
            <w:tcBorders>
              <w:bottom w:val="single" w:sz="2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3 (0.68-2.61)</w:t>
            </w:r>
          </w:p>
        </w:tc>
        <w:tc>
          <w:tcPr>
            <w:tcW w:w="1956" w:type="dxa"/>
            <w:tcBorders>
              <w:bottom w:val="single" w:sz="2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8 (0.08-5.70)</w:t>
            </w:r>
          </w:p>
        </w:tc>
        <w:tc>
          <w:tcPr>
            <w:tcW w:w="1953" w:type="dxa"/>
            <w:tcBorders>
              <w:bottom w:val="single" w:sz="2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4 (0.07-4.22)</w:t>
            </w:r>
          </w:p>
        </w:tc>
        <w:tc>
          <w:tcPr>
            <w:tcW w:w="1931" w:type="dxa"/>
            <w:tcBorders>
              <w:bottom w:val="single" w:sz="24" w:space="0" w:color="auto"/>
            </w:tcBorders>
            <w:vAlign w:val="center"/>
          </w:tcPr>
          <w:p w:rsidR="00183ED0" w:rsidRPr="00342A68" w:rsidRDefault="00BC7EB6" w:rsidP="004A15C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342A68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35 (0.14-0.84)</w:t>
            </w:r>
          </w:p>
        </w:tc>
      </w:tr>
      <w:tr w:rsidR="00383AEC" w:rsidRPr="00951D7E" w:rsidTr="00892DF0">
        <w:trPr>
          <w:trHeight w:val="331"/>
        </w:trPr>
        <w:tc>
          <w:tcPr>
            <w:tcW w:w="14978" w:type="dxa"/>
            <w:gridSpan w:val="9"/>
          </w:tcPr>
          <w:p w:rsidR="005A12FD" w:rsidRPr="00DB5BF3" w:rsidRDefault="005A12FD" w:rsidP="00342A68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 xml:space="preserve">*p &lt; 0.05, </w:t>
            </w:r>
            <w:r w:rsidRPr="00DB5BF3">
              <w:rPr>
                <w:rFonts w:ascii="Helvetica" w:hAnsi="Helvetica" w:hint="eastAsia"/>
                <w:sz w:val="20"/>
                <w:szCs w:val="20"/>
              </w:rPr>
              <w:t>†</w:t>
            </w:r>
            <w:r w:rsidRPr="00DB5BF3">
              <w:rPr>
                <w:rFonts w:ascii="Helvetica" w:hAnsi="Helvetica"/>
                <w:sz w:val="20"/>
                <w:szCs w:val="20"/>
              </w:rPr>
              <w:t>A city designated by official ordinance,</w:t>
            </w:r>
            <w:r w:rsidR="009D267E" w:rsidRPr="00DB5BF3">
              <w:rPr>
                <w:rFonts w:ascii="Helvetica" w:hAnsi="Helvetica" w:hint="eastAsia"/>
                <w:sz w:val="20"/>
                <w:szCs w:val="20"/>
              </w:rPr>
              <w:t>‡</w:t>
            </w:r>
            <w:r w:rsidRPr="00DB5BF3">
              <w:rPr>
                <w:rFonts w:ascii="Helvetica" w:hAnsi="Helvetica" w:hint="eastAsia"/>
                <w:sz w:val="20"/>
                <w:szCs w:val="20"/>
              </w:rPr>
              <w:t>K</w:t>
            </w:r>
            <w:r w:rsidRPr="00DB5BF3">
              <w:rPr>
                <w:rFonts w:ascii="Helvetica" w:hAnsi="Helvetica"/>
                <w:sz w:val="20"/>
                <w:szCs w:val="20"/>
              </w:rPr>
              <w:t xml:space="preserve">anagawa prefecture, </w:t>
            </w:r>
            <w:r w:rsidRPr="00DB5BF3">
              <w:rPr>
                <w:rFonts w:ascii="Helvetica" w:hAnsi="Helvetica" w:hint="eastAsia"/>
                <w:sz w:val="20"/>
                <w:szCs w:val="20"/>
              </w:rPr>
              <w:t>§</w:t>
            </w:r>
            <w:r w:rsidRPr="00DB5BF3">
              <w:rPr>
                <w:rFonts w:ascii="Helvetica" w:hAnsi="Helvetica"/>
                <w:sz w:val="20"/>
                <w:szCs w:val="20"/>
              </w:rPr>
              <w:t>Kanagawa Cancer Center</w:t>
            </w:r>
          </w:p>
        </w:tc>
      </w:tr>
    </w:tbl>
    <w:p w:rsidR="00C7670C" w:rsidRDefault="00C7670C" w:rsidP="00183ED0">
      <w:pPr>
        <w:rPr>
          <w:sz w:val="21"/>
        </w:rPr>
      </w:pPr>
      <w:r>
        <w:rPr>
          <w:sz w:val="21"/>
        </w:rPr>
        <w:br w:type="page"/>
      </w:r>
    </w:p>
    <w:tbl>
      <w:tblPr>
        <w:tblStyle w:val="a3"/>
        <w:tblW w:w="14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9"/>
        <w:gridCol w:w="2175"/>
        <w:gridCol w:w="1925"/>
        <w:gridCol w:w="1925"/>
        <w:gridCol w:w="1925"/>
        <w:gridCol w:w="1925"/>
        <w:gridCol w:w="1953"/>
      </w:tblGrid>
      <w:tr w:rsidR="00021A1B" w:rsidRPr="0073518C" w:rsidTr="00892DF0">
        <w:trPr>
          <w:trHeight w:val="275"/>
        </w:trPr>
        <w:tc>
          <w:tcPr>
            <w:tcW w:w="14957" w:type="dxa"/>
            <w:gridSpan w:val="7"/>
            <w:tcBorders>
              <w:bottom w:val="single" w:sz="24" w:space="0" w:color="auto"/>
            </w:tcBorders>
          </w:tcPr>
          <w:p w:rsidR="00021A1B" w:rsidRPr="00183ED0" w:rsidRDefault="00021A1B" w:rsidP="00021A1B">
            <w:pPr>
              <w:snapToGrid w:val="0"/>
              <w:rPr>
                <w:rFonts w:ascii="Helvetica" w:hAnsi="Helvetica"/>
                <w:b/>
              </w:rPr>
            </w:pPr>
            <w:r w:rsidRPr="00183ED0">
              <w:rPr>
                <w:rFonts w:ascii="Helvetica" w:hAnsi="Helvetica"/>
                <w:b/>
              </w:rPr>
              <w:lastRenderedPageBreak/>
              <w:t xml:space="preserve">Table </w:t>
            </w:r>
            <w:r>
              <w:rPr>
                <w:rFonts w:ascii="Helvetica" w:hAnsi="Helvetica"/>
                <w:b/>
              </w:rPr>
              <w:t>A</w:t>
            </w:r>
            <w:r w:rsidR="006F1833">
              <w:rPr>
                <w:rFonts w:ascii="Helvetica" w:hAnsi="Helvetica"/>
                <w:b/>
              </w:rPr>
              <w:t>4</w:t>
            </w:r>
            <w:bookmarkStart w:id="0" w:name="_GoBack"/>
            <w:bookmarkEnd w:id="0"/>
            <w:r w:rsidRPr="00183ED0">
              <w:rPr>
                <w:rFonts w:ascii="Helvetica" w:hAnsi="Helvetica"/>
                <w:b/>
              </w:rPr>
              <w:t xml:space="preserve">. </w:t>
            </w:r>
            <w:r w:rsidR="000A570A">
              <w:rPr>
                <w:rFonts w:ascii="Helvetica" w:hAnsi="Helvetica"/>
                <w:b/>
              </w:rPr>
              <w:t>Stratified l</w:t>
            </w:r>
            <w:r w:rsidRPr="00183ED0">
              <w:rPr>
                <w:rFonts w:ascii="Helvetica" w:hAnsi="Helvetica"/>
                <w:b/>
              </w:rPr>
              <w:t xml:space="preserve">ogistic regression analysis </w:t>
            </w:r>
            <w:r>
              <w:rPr>
                <w:rFonts w:ascii="Helvetica" w:hAnsi="Helvetica"/>
                <w:b/>
              </w:rPr>
              <w:t>2006-2010</w:t>
            </w:r>
            <w:r w:rsidR="00FA70AC">
              <w:rPr>
                <w:rFonts w:ascii="Helvetica" w:hAnsi="Helvetica"/>
                <w:b/>
              </w:rPr>
              <w:t xml:space="preserve"> </w:t>
            </w:r>
            <w:r w:rsidRPr="00183ED0">
              <w:rPr>
                <w:rFonts w:ascii="Helvetica" w:hAnsi="Helvetica"/>
                <w:b/>
              </w:rPr>
              <w:t>(survivor</w:t>
            </w:r>
            <w:r w:rsidR="00D74D68">
              <w:rPr>
                <w:rFonts w:ascii="Helvetica" w:hAnsi="Helvetica"/>
                <w:b/>
              </w:rPr>
              <w:t>s</w:t>
            </w:r>
            <w:r>
              <w:rPr>
                <w:rFonts w:ascii="Helvetica" w:hAnsi="Helvetica"/>
                <w:b/>
              </w:rPr>
              <w:t>, continued</w:t>
            </w:r>
            <w:r w:rsidRPr="00183ED0">
              <w:rPr>
                <w:rFonts w:ascii="Helvetica" w:hAnsi="Helvetica"/>
                <w:b/>
              </w:rPr>
              <w:t>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827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Odds ratio (95% Confidence interval)</w:t>
            </w:r>
          </w:p>
        </w:tc>
      </w:tr>
      <w:tr w:rsidR="00021A1B" w:rsidRPr="0073518C" w:rsidTr="00892DF0">
        <w:trPr>
          <w:trHeight w:val="489"/>
        </w:trPr>
        <w:tc>
          <w:tcPr>
            <w:tcW w:w="3129" w:type="dxa"/>
            <w:tcBorders>
              <w:bottom w:val="doub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Emotion</w:t>
            </w:r>
            <w:r w:rsidR="006F1833">
              <w:rPr>
                <w:rFonts w:ascii="Helvetica" w:hAnsi="Helvetica"/>
                <w:sz w:val="20"/>
                <w:szCs w:val="20"/>
              </w:rPr>
              <w:t>s</w:t>
            </w:r>
            <w:r>
              <w:rPr>
                <w:rFonts w:ascii="Helvetica" w:hAnsi="Helvetica"/>
                <w:sz w:val="20"/>
                <w:szCs w:val="20"/>
              </w:rPr>
              <w:br/>
            </w:r>
            <w:r w:rsidRPr="00BA1BDD">
              <w:rPr>
                <w:rFonts w:ascii="Helvetica" w:hAnsi="Helvetica"/>
                <w:sz w:val="20"/>
                <w:szCs w:val="20"/>
              </w:rPr>
              <w:t>/Mental Health</w:t>
            </w:r>
          </w:p>
        </w:tc>
        <w:tc>
          <w:tcPr>
            <w:tcW w:w="192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Social Support</w:t>
            </w:r>
          </w:p>
        </w:tc>
        <w:tc>
          <w:tcPr>
            <w:tcW w:w="192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ommunications</w:t>
            </w:r>
          </w:p>
        </w:tc>
        <w:tc>
          <w:tcPr>
            <w:tcW w:w="192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Provider Relationship</w:t>
            </w:r>
          </w:p>
        </w:tc>
        <w:tc>
          <w:tcPr>
            <w:tcW w:w="192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ure</w:t>
            </w:r>
          </w:p>
        </w:tc>
        <w:tc>
          <w:tcPr>
            <w:tcW w:w="19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Employment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top w:val="doub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Sex</w:t>
            </w:r>
          </w:p>
        </w:tc>
        <w:tc>
          <w:tcPr>
            <w:tcW w:w="2175" w:type="dxa"/>
            <w:tcBorders>
              <w:top w:val="double" w:sz="4" w:space="0" w:color="auto"/>
            </w:tcBorders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double" w:sz="4" w:space="0" w:color="auto"/>
            </w:tcBorders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double" w:sz="4" w:space="0" w:color="auto"/>
            </w:tcBorders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double" w:sz="4" w:space="0" w:color="auto"/>
            </w:tcBorders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double" w:sz="4" w:space="0" w:color="auto"/>
            </w:tcBorders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double" w:sz="4" w:space="0" w:color="auto"/>
            </w:tcBorders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Male (reference)</w:t>
            </w:r>
          </w:p>
        </w:tc>
        <w:tc>
          <w:tcPr>
            <w:tcW w:w="2175" w:type="dxa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Female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72 (1.05-2.</w:t>
            </w:r>
            <w:proofErr w:type="gramStart"/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81)*</w:t>
            </w:r>
            <w:proofErr w:type="gramEnd"/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3.15 (0.30-33.00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8 (0.51-3.26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56 (0.81-3.01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5 (0.41-1.03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0 (0.04-0.</w:t>
            </w:r>
            <w:proofErr w:type="gramStart"/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94)*</w:t>
            </w:r>
            <w:proofErr w:type="gramEnd"/>
          </w:p>
        </w:tc>
      </w:tr>
      <w:tr w:rsidR="00021A1B" w:rsidRPr="0073518C" w:rsidTr="00892DF0">
        <w:trPr>
          <w:trHeight w:val="233"/>
        </w:trPr>
        <w:tc>
          <w:tcPr>
            <w:tcW w:w="3129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Age group (in years)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&lt; 40, 40-59, 60-69, ≥ 70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7 (0.69-1.09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7 (0.70-3.12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4 (0.82-1.90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7 (0.71-1.32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5 (0.84-1.32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0 (0.21-0.</w:t>
            </w:r>
            <w:proofErr w:type="gramStart"/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79)*</w:t>
            </w:r>
            <w:proofErr w:type="gramEnd"/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ancer type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Breast (reference)</w:t>
            </w:r>
          </w:p>
        </w:tc>
        <w:tc>
          <w:tcPr>
            <w:tcW w:w="217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olon</w:t>
            </w:r>
          </w:p>
        </w:tc>
        <w:tc>
          <w:tcPr>
            <w:tcW w:w="217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0 (0.35-1.80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78 (0.56-5.65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0 (0.45-3.75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3 (0.47-2.27)</w:t>
            </w:r>
          </w:p>
        </w:tc>
        <w:tc>
          <w:tcPr>
            <w:tcW w:w="1952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Lung</w:t>
            </w:r>
          </w:p>
        </w:tc>
        <w:tc>
          <w:tcPr>
            <w:tcW w:w="217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7 (0.40-2.34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4 (0.03-2.07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14 (0.74-6.20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6 (0.44-2.55)</w:t>
            </w:r>
          </w:p>
        </w:tc>
        <w:tc>
          <w:tcPr>
            <w:tcW w:w="1952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36 (0.03-4.87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Stomach</w:t>
            </w:r>
          </w:p>
        </w:tc>
        <w:tc>
          <w:tcPr>
            <w:tcW w:w="217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1 (0.37-2.25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9 (0.03-2.54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0 (0.43-4.58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1 (0.28-1.81)</w:t>
            </w:r>
          </w:p>
        </w:tc>
        <w:tc>
          <w:tcPr>
            <w:tcW w:w="1952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2 (0.02-2.88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217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2 (0.52-1.62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1 (0.03-1.28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6 (0.20-1.59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3 (0.51-2.52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5 (0.47-1.56)</w:t>
            </w:r>
          </w:p>
        </w:tc>
        <w:tc>
          <w:tcPr>
            <w:tcW w:w="1952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9 (0.10-2.34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Multi primary</w:t>
            </w:r>
          </w:p>
        </w:tc>
        <w:tc>
          <w:tcPr>
            <w:tcW w:w="217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4 (0.29-2.41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0 (0.23-11.10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05 (0.54-7.78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82 (0.51-6.47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1 (0.20-1.89)</w:t>
            </w:r>
          </w:p>
        </w:tc>
        <w:tc>
          <w:tcPr>
            <w:tcW w:w="1952" w:type="dxa"/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Never diagnosed with cancer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5 (0.53-2.07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2 (0.02-2.18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34 (0.07-1.73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9 (0.44-3.23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0 (0.39-1.64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021A1B" w:rsidRPr="0073518C" w:rsidTr="00892DF0">
        <w:trPr>
          <w:trHeight w:val="233"/>
        </w:trPr>
        <w:tc>
          <w:tcPr>
            <w:tcW w:w="3129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Treatment course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Pretreatment (reference)</w:t>
            </w:r>
          </w:p>
        </w:tc>
        <w:tc>
          <w:tcPr>
            <w:tcW w:w="217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Ongoing</w:t>
            </w:r>
          </w:p>
        </w:tc>
        <w:tc>
          <w:tcPr>
            <w:tcW w:w="217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4 (0.68-1.93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3 (0.18-3.73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6 (0.45-3.01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75 (0.82-3.72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4 (0.57-1.54)</w:t>
            </w:r>
          </w:p>
        </w:tc>
        <w:tc>
          <w:tcPr>
            <w:tcW w:w="1952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5 (0.18-3.08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ompleted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7 (0.81-2.31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6 (0.13-4.33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6 (0.22-2.01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0 (0.64-3.07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0 (0.36-1.02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41 (0.63-9.17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Residence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DO† (reference)</w:t>
            </w:r>
          </w:p>
        </w:tc>
        <w:tc>
          <w:tcPr>
            <w:tcW w:w="217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Within KP‡</w:t>
            </w:r>
          </w:p>
        </w:tc>
        <w:tc>
          <w:tcPr>
            <w:tcW w:w="217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8 (0.97-2.25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2 (0.09-2.01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6 (0.69-3.11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4 (0.76-2.38)</w:t>
            </w:r>
          </w:p>
        </w:tc>
        <w:tc>
          <w:tcPr>
            <w:tcW w:w="1925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2 (0.87-2.01)</w:t>
            </w:r>
          </w:p>
        </w:tc>
        <w:tc>
          <w:tcPr>
            <w:tcW w:w="1952" w:type="dxa"/>
            <w:vAlign w:val="center"/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6 (0.36-3.15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Outside KP‡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4 (0.25-1.63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07 (0.21-20.50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1 (0.07-4.93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9 (0.22-2.83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94 (0.89-4.23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021A1B" w:rsidRPr="0073518C" w:rsidTr="00892DF0">
        <w:trPr>
          <w:trHeight w:val="233"/>
        </w:trPr>
        <w:tc>
          <w:tcPr>
            <w:tcW w:w="3129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Symptom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Yes (reference)</w:t>
            </w:r>
          </w:p>
        </w:tc>
        <w:tc>
          <w:tcPr>
            <w:tcW w:w="217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92 (1.28-2.</w:t>
            </w:r>
            <w:proofErr w:type="gramStart"/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86)*</w:t>
            </w:r>
            <w:proofErr w:type="gramEnd"/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32 (0.64-8.47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34 (1.09-5.</w:t>
            </w:r>
            <w:proofErr w:type="gramStart"/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0)*</w:t>
            </w:r>
            <w:proofErr w:type="gramEnd"/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1 (0.92-2.81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8 (0.39-0.</w:t>
            </w:r>
            <w:proofErr w:type="gramStart"/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86)*</w:t>
            </w:r>
            <w:proofErr w:type="gramEnd"/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30 (0.74-7.18)</w:t>
            </w: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Past consultation history at KCC§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Yes (reference)</w:t>
            </w:r>
          </w:p>
        </w:tc>
        <w:tc>
          <w:tcPr>
            <w:tcW w:w="217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25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52" w:type="dxa"/>
          </w:tcPr>
          <w:p w:rsidR="00021A1B" w:rsidRPr="00A03D4B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892DF0">
        <w:trPr>
          <w:trHeight w:val="253"/>
        </w:trPr>
        <w:tc>
          <w:tcPr>
            <w:tcW w:w="3129" w:type="dxa"/>
            <w:tcBorders>
              <w:bottom w:val="single" w:sz="2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 w:hint="eastAsia"/>
                <w:sz w:val="20"/>
                <w:szCs w:val="20"/>
              </w:rPr>
              <w:t>N</w:t>
            </w:r>
            <w:r w:rsidRPr="00BA1BDD">
              <w:rPr>
                <w:rFonts w:ascii="Helvetica" w:hAnsi="Helvetica"/>
                <w:sz w:val="20"/>
                <w:szCs w:val="20"/>
              </w:rPr>
              <w:t>o</w:t>
            </w:r>
          </w:p>
        </w:tc>
        <w:tc>
          <w:tcPr>
            <w:tcW w:w="2175" w:type="dxa"/>
            <w:tcBorders>
              <w:bottom w:val="single" w:sz="2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6 (0.44-1.69)</w:t>
            </w:r>
          </w:p>
        </w:tc>
        <w:tc>
          <w:tcPr>
            <w:tcW w:w="1925" w:type="dxa"/>
            <w:tcBorders>
              <w:bottom w:val="single" w:sz="2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25" w:type="dxa"/>
            <w:tcBorders>
              <w:bottom w:val="single" w:sz="2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71 (0.60-4.86)</w:t>
            </w:r>
          </w:p>
        </w:tc>
        <w:tc>
          <w:tcPr>
            <w:tcW w:w="1925" w:type="dxa"/>
            <w:tcBorders>
              <w:bottom w:val="single" w:sz="2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1 (0.12-1.39)</w:t>
            </w:r>
          </w:p>
        </w:tc>
        <w:tc>
          <w:tcPr>
            <w:tcW w:w="1925" w:type="dxa"/>
            <w:tcBorders>
              <w:bottom w:val="single" w:sz="2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4 (0.08-0.</w:t>
            </w:r>
            <w:proofErr w:type="gramStart"/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69)*</w:t>
            </w:r>
            <w:proofErr w:type="gramEnd"/>
          </w:p>
        </w:tc>
        <w:tc>
          <w:tcPr>
            <w:tcW w:w="1952" w:type="dxa"/>
            <w:tcBorders>
              <w:bottom w:val="single" w:sz="24" w:space="0" w:color="auto"/>
            </w:tcBorders>
          </w:tcPr>
          <w:p w:rsidR="00021A1B" w:rsidRPr="00A03D4B" w:rsidRDefault="00021A1B" w:rsidP="00021A1B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A03D4B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8 (0.08-5.86)</w:t>
            </w:r>
          </w:p>
        </w:tc>
      </w:tr>
      <w:tr w:rsidR="00021A1B" w:rsidRPr="0073518C" w:rsidTr="00892DF0">
        <w:trPr>
          <w:trHeight w:val="253"/>
        </w:trPr>
        <w:tc>
          <w:tcPr>
            <w:tcW w:w="14957" w:type="dxa"/>
            <w:gridSpan w:val="7"/>
            <w:tcBorders>
              <w:top w:val="single" w:sz="2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*p &lt; 0.05, †A city designated by official ordinance, ‡Kanagawa prefecture, §Kanagawa Cancer Center</w:t>
            </w:r>
          </w:p>
        </w:tc>
      </w:tr>
    </w:tbl>
    <w:p w:rsidR="0073518C" w:rsidRPr="00183ED0" w:rsidRDefault="0073518C" w:rsidP="0073518C">
      <w:pPr>
        <w:rPr>
          <w:sz w:val="21"/>
        </w:rPr>
      </w:pPr>
    </w:p>
    <w:sectPr w:rsidR="0073518C" w:rsidRPr="00183ED0" w:rsidSect="00546CEC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ED0"/>
    <w:rsid w:val="000138F1"/>
    <w:rsid w:val="00021A1B"/>
    <w:rsid w:val="000248B7"/>
    <w:rsid w:val="00032F00"/>
    <w:rsid w:val="00045716"/>
    <w:rsid w:val="00051631"/>
    <w:rsid w:val="00067C9A"/>
    <w:rsid w:val="00074ECE"/>
    <w:rsid w:val="0009429C"/>
    <w:rsid w:val="000A56D1"/>
    <w:rsid w:val="000A570A"/>
    <w:rsid w:val="000C1632"/>
    <w:rsid w:val="000C5C7D"/>
    <w:rsid w:val="000D3709"/>
    <w:rsid w:val="000D3DE4"/>
    <w:rsid w:val="000E13B9"/>
    <w:rsid w:val="000F3EB0"/>
    <w:rsid w:val="00101D93"/>
    <w:rsid w:val="001113BB"/>
    <w:rsid w:val="001338C3"/>
    <w:rsid w:val="001353A8"/>
    <w:rsid w:val="00143561"/>
    <w:rsid w:val="001565EA"/>
    <w:rsid w:val="00160CC3"/>
    <w:rsid w:val="001820C3"/>
    <w:rsid w:val="00183ED0"/>
    <w:rsid w:val="001868C5"/>
    <w:rsid w:val="001D1623"/>
    <w:rsid w:val="001D1EA0"/>
    <w:rsid w:val="001E381C"/>
    <w:rsid w:val="002161FA"/>
    <w:rsid w:val="00252BC5"/>
    <w:rsid w:val="002668F8"/>
    <w:rsid w:val="002A1F35"/>
    <w:rsid w:val="002B5505"/>
    <w:rsid w:val="002C575B"/>
    <w:rsid w:val="002C6545"/>
    <w:rsid w:val="002E0D74"/>
    <w:rsid w:val="0030327D"/>
    <w:rsid w:val="00307EDE"/>
    <w:rsid w:val="00324FBC"/>
    <w:rsid w:val="00330877"/>
    <w:rsid w:val="00342A68"/>
    <w:rsid w:val="00346E60"/>
    <w:rsid w:val="00354BAA"/>
    <w:rsid w:val="003653C0"/>
    <w:rsid w:val="00370D26"/>
    <w:rsid w:val="00383AEC"/>
    <w:rsid w:val="0039168E"/>
    <w:rsid w:val="003C0E40"/>
    <w:rsid w:val="003C4C4F"/>
    <w:rsid w:val="003E6276"/>
    <w:rsid w:val="003E7785"/>
    <w:rsid w:val="00413BAF"/>
    <w:rsid w:val="00462C84"/>
    <w:rsid w:val="004636A5"/>
    <w:rsid w:val="00466A18"/>
    <w:rsid w:val="00470D17"/>
    <w:rsid w:val="004A05BC"/>
    <w:rsid w:val="004A15CC"/>
    <w:rsid w:val="004B3C79"/>
    <w:rsid w:val="004B42B1"/>
    <w:rsid w:val="004E500A"/>
    <w:rsid w:val="004F38D7"/>
    <w:rsid w:val="004F5A44"/>
    <w:rsid w:val="0053100A"/>
    <w:rsid w:val="00541DBA"/>
    <w:rsid w:val="00546CEC"/>
    <w:rsid w:val="00557130"/>
    <w:rsid w:val="00560C94"/>
    <w:rsid w:val="00570552"/>
    <w:rsid w:val="00593EA5"/>
    <w:rsid w:val="005A12FD"/>
    <w:rsid w:val="005A3378"/>
    <w:rsid w:val="005C1F9B"/>
    <w:rsid w:val="005D0E78"/>
    <w:rsid w:val="005E5E16"/>
    <w:rsid w:val="0060113B"/>
    <w:rsid w:val="00610E06"/>
    <w:rsid w:val="00633773"/>
    <w:rsid w:val="006406E5"/>
    <w:rsid w:val="00672083"/>
    <w:rsid w:val="0068018C"/>
    <w:rsid w:val="006A51E1"/>
    <w:rsid w:val="006C2D14"/>
    <w:rsid w:val="006D5DCB"/>
    <w:rsid w:val="006F1833"/>
    <w:rsid w:val="0073518C"/>
    <w:rsid w:val="00741B83"/>
    <w:rsid w:val="00745507"/>
    <w:rsid w:val="00756953"/>
    <w:rsid w:val="0079237D"/>
    <w:rsid w:val="007A5918"/>
    <w:rsid w:val="007A6FD4"/>
    <w:rsid w:val="007B7AFB"/>
    <w:rsid w:val="007C31C3"/>
    <w:rsid w:val="007C4466"/>
    <w:rsid w:val="007C6956"/>
    <w:rsid w:val="007C73A1"/>
    <w:rsid w:val="007D631E"/>
    <w:rsid w:val="007F1C3D"/>
    <w:rsid w:val="0084451D"/>
    <w:rsid w:val="00846094"/>
    <w:rsid w:val="00863E0B"/>
    <w:rsid w:val="00882D5C"/>
    <w:rsid w:val="00892DF0"/>
    <w:rsid w:val="00896B71"/>
    <w:rsid w:val="00897357"/>
    <w:rsid w:val="008A0463"/>
    <w:rsid w:val="008E1FDB"/>
    <w:rsid w:val="009143C9"/>
    <w:rsid w:val="00917FC3"/>
    <w:rsid w:val="009314C4"/>
    <w:rsid w:val="00951D7E"/>
    <w:rsid w:val="00955C14"/>
    <w:rsid w:val="00955D36"/>
    <w:rsid w:val="00986ACA"/>
    <w:rsid w:val="009A1F4A"/>
    <w:rsid w:val="009A4389"/>
    <w:rsid w:val="009C31E1"/>
    <w:rsid w:val="009C3DC7"/>
    <w:rsid w:val="009D267E"/>
    <w:rsid w:val="009E1E27"/>
    <w:rsid w:val="00A03D4B"/>
    <w:rsid w:val="00A04F99"/>
    <w:rsid w:val="00A27A88"/>
    <w:rsid w:val="00A54AA9"/>
    <w:rsid w:val="00A54BD0"/>
    <w:rsid w:val="00A56FCC"/>
    <w:rsid w:val="00A7601E"/>
    <w:rsid w:val="00AB34A5"/>
    <w:rsid w:val="00AD2927"/>
    <w:rsid w:val="00AE538C"/>
    <w:rsid w:val="00AE573F"/>
    <w:rsid w:val="00AF42C3"/>
    <w:rsid w:val="00B00C27"/>
    <w:rsid w:val="00B07A27"/>
    <w:rsid w:val="00B305F9"/>
    <w:rsid w:val="00B35869"/>
    <w:rsid w:val="00B4504E"/>
    <w:rsid w:val="00B61E2B"/>
    <w:rsid w:val="00B7631B"/>
    <w:rsid w:val="00BA1BDD"/>
    <w:rsid w:val="00BA2E61"/>
    <w:rsid w:val="00BB686A"/>
    <w:rsid w:val="00BC63E9"/>
    <w:rsid w:val="00BC7EB6"/>
    <w:rsid w:val="00BD7CAC"/>
    <w:rsid w:val="00BE7112"/>
    <w:rsid w:val="00BF766F"/>
    <w:rsid w:val="00C03C18"/>
    <w:rsid w:val="00C06A66"/>
    <w:rsid w:val="00C2020E"/>
    <w:rsid w:val="00C221E0"/>
    <w:rsid w:val="00C36826"/>
    <w:rsid w:val="00C46606"/>
    <w:rsid w:val="00C6564E"/>
    <w:rsid w:val="00C7670C"/>
    <w:rsid w:val="00C92189"/>
    <w:rsid w:val="00C940D0"/>
    <w:rsid w:val="00CC6B4A"/>
    <w:rsid w:val="00CE325B"/>
    <w:rsid w:val="00CF155E"/>
    <w:rsid w:val="00D153DD"/>
    <w:rsid w:val="00D627FD"/>
    <w:rsid w:val="00D65571"/>
    <w:rsid w:val="00D74D68"/>
    <w:rsid w:val="00D75676"/>
    <w:rsid w:val="00D76D7F"/>
    <w:rsid w:val="00DB5BF3"/>
    <w:rsid w:val="00DC7A99"/>
    <w:rsid w:val="00E04548"/>
    <w:rsid w:val="00E04FA8"/>
    <w:rsid w:val="00E1006F"/>
    <w:rsid w:val="00E2748F"/>
    <w:rsid w:val="00E3231C"/>
    <w:rsid w:val="00E32C6F"/>
    <w:rsid w:val="00E3471A"/>
    <w:rsid w:val="00E35ACC"/>
    <w:rsid w:val="00E4481A"/>
    <w:rsid w:val="00E5195B"/>
    <w:rsid w:val="00E63C48"/>
    <w:rsid w:val="00E71916"/>
    <w:rsid w:val="00EB39C6"/>
    <w:rsid w:val="00EE4B65"/>
    <w:rsid w:val="00F05A99"/>
    <w:rsid w:val="00F3242F"/>
    <w:rsid w:val="00F44ADB"/>
    <w:rsid w:val="00F517EE"/>
    <w:rsid w:val="00F5240C"/>
    <w:rsid w:val="00F702F7"/>
    <w:rsid w:val="00F755BD"/>
    <w:rsid w:val="00F7747B"/>
    <w:rsid w:val="00F8069C"/>
    <w:rsid w:val="00F87868"/>
    <w:rsid w:val="00F91B56"/>
    <w:rsid w:val="00F94C23"/>
    <w:rsid w:val="00FA70AC"/>
    <w:rsid w:val="00FB0C6C"/>
    <w:rsid w:val="00FB6C18"/>
    <w:rsid w:val="00FC1AF3"/>
    <w:rsid w:val="00FC2BE8"/>
    <w:rsid w:val="00FF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2C1FA4"/>
  <w15:chartTrackingRefBased/>
  <w15:docId w15:val="{B9CF1ECE-0DEE-8E4B-B3D5-D2EFE4AA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3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要</dc:creator>
  <cp:keywords/>
  <dc:description/>
  <cp:lastModifiedBy>渡邉 要</cp:lastModifiedBy>
  <cp:revision>15</cp:revision>
  <dcterms:created xsi:type="dcterms:W3CDTF">2019-12-24T16:13:00Z</dcterms:created>
  <dcterms:modified xsi:type="dcterms:W3CDTF">2020-02-19T14:22:00Z</dcterms:modified>
</cp:coreProperties>
</file>